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/>
        </w:rPr>
        <w:t>Dechloromonas aromatica</w:t>
      </w:r>
      <w:r>
        <w:rPr/>
        <w:t xml:space="preserve"> RCB genome assembly statistics. </w:t>
      </w:r>
    </w:p>
    <w:p>
      <w:pPr>
        <w:pStyle w:val="Normal"/>
        <w:rPr/>
      </w:pPr>
      <w:r>
        <w:rPr/>
      </w:r>
    </w:p>
    <w:tbl>
      <w:tblPr>
        <w:tblW w:w="59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1"/>
        <w:gridCol w:w="1195"/>
      </w:tblGrid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Genome Statistic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Number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me length (bp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,501,104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asmid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pth of Coverag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ads: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0kb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4,399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kb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64,680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kb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61,325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C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6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used in final assembl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130,600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includes primer-walking reads for finishing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s rRN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6s rRN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s rRN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number of predicted orfs: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IMS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4,170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JGI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4,2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atistics for finishing the </w:t>
      </w:r>
      <w:r>
        <w:rPr>
          <w:i/>
        </w:rPr>
        <w:t>D. aromatica</w:t>
      </w:r>
      <w:r>
        <w:rPr/>
        <w:t xml:space="preserve"> genome, and resulting annotation, are show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1:47:00Z</dcterms:created>
  <dc:creator>Kennan Salinero</dc:creator>
  <dc:description/>
  <cp:keywords/>
  <dc:language>en-US</dc:language>
  <cp:lastModifiedBy>Kennan Salinero</cp:lastModifiedBy>
  <dcterms:modified xsi:type="dcterms:W3CDTF">2009-07-24T16:24:00Z</dcterms:modified>
  <cp:revision>2</cp:revision>
  <dc:subject/>
  <dc:title>Table 1  - Dechloromonas aromatica RCB genome assembly statistics</dc:title>
</cp:coreProperties>
</file>